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36"/>
        </w:rPr>
      </w:pPr>
      <w:r>
        <w:rPr>
          <w:sz w:val="28"/>
          <w:szCs w:val="36"/>
        </w:rPr>
        <w:t>Original Contribution</w:t>
      </w:r>
    </w:p>
    <w:p>
      <w:pPr>
        <w:pStyle w:val="Normal"/>
        <w:ind w:firstLine="560"/>
        <w:rPr>
          <w:sz w:val="28"/>
          <w:szCs w:val="36"/>
        </w:rPr>
      </w:pPr>
      <w:r>
        <w:rPr>
          <w:sz w:val="28"/>
          <w:szCs w:val="36"/>
        </w:rPr>
        <w:t>This study makes three key contributions to colorectal cancer (CRC) prognostication: (1) Methodological innovation: We developed a robust consensus model by systematically evaluating 101 machine learning algorithmic combinations via leave-one-out cross-validation, identifying Ridge regression as the optimal approach for immune-related gene risk scoring (IRGRS), which was externally validated across TCGA and GEO cohorts. (2) Biomarker discovery: We curated and validated a 48-gene immune signature derived from differential expression and survival analyses, establishing IRGRS as an independent prognostic factor with superior predictive accuracy (C-index=0.67). (3) Translational integration: We elucidated the biological underpinnings linking IRGRS to tumor microenvironment remodeling (elevated stromal scores, TIDE scores), immune checkpoint expression profiles, and chemotherapy sensitivity, providing a multidimensional framework for precision immunotherapy and personalized treatment stratification in CR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16:04:50Z</dcterms:created>
  <dc:creator>刘缤妍</dc:creator>
  <dc:description/>
  <dc:language>en-US</dc:language>
  <cp:lastModifiedBy>123</cp:lastModifiedBy>
  <dcterms:modified xsi:type="dcterms:W3CDTF">2026-04-11T16:05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8D06D4A9614E62A6AA14FB929BA1A1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DQ5NDQ0MDEifQ==</vt:lpwstr>
  </property>
</Properties>
</file>